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7A2BBB" w14:textId="77777777" w:rsidR="00C068D4" w:rsidRDefault="00C068D4" w:rsidP="00C068D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17A2BBC" w14:textId="77777777" w:rsidR="00C068D4" w:rsidRDefault="00C068D4" w:rsidP="00C068D4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PPENDIX 1</w:t>
      </w:r>
    </w:p>
    <w:p w14:paraId="517A2BBD" w14:textId="77777777" w:rsidR="00C068D4" w:rsidRDefault="00C068D4" w:rsidP="00C068D4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Research Instrument</w:t>
      </w:r>
    </w:p>
    <w:p w14:paraId="517A2BBE" w14:textId="77777777" w:rsidR="00C068D4" w:rsidRDefault="00C068D4" w:rsidP="00C068D4">
      <w:pPr>
        <w:spacing w:line="24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UNIVERSITY OF CAPE COAST</w:t>
      </w:r>
    </w:p>
    <w:p w14:paraId="517A2BBF" w14:textId="77777777" w:rsidR="00C068D4" w:rsidRDefault="00C068D4" w:rsidP="00C068D4">
      <w:pPr>
        <w:spacing w:line="24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COLLEGE OF HEALTH AND ALLIED SCIENCES</w:t>
      </w:r>
    </w:p>
    <w:p w14:paraId="517A2BC0" w14:textId="77777777" w:rsidR="00C068D4" w:rsidRDefault="00C068D4" w:rsidP="00C068D4">
      <w:pPr>
        <w:spacing w:line="24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CHOOL OF MEDICAL SCIENCE</w:t>
      </w:r>
    </w:p>
    <w:p w14:paraId="517A2BC1" w14:textId="77777777" w:rsidR="00C068D4" w:rsidRPr="008A2C4C" w:rsidRDefault="00C068D4" w:rsidP="00C068D4">
      <w:pPr>
        <w:spacing w:line="240" w:lineRule="auto"/>
        <w:jc w:val="center"/>
        <w:rPr>
          <w:rFonts w:ascii="Times New Roman" w:hAnsi="Times New Roman"/>
          <w:b/>
          <w:sz w:val="24"/>
          <w:szCs w:val="24"/>
        </w:rPr>
      </w:pPr>
    </w:p>
    <w:p w14:paraId="517A2BC2" w14:textId="77777777" w:rsidR="00C068D4" w:rsidRDefault="00C068D4" w:rsidP="00C068D4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QUESTIONNAIRE</w:t>
      </w:r>
    </w:p>
    <w:p w14:paraId="517A2BC3" w14:textId="77777777" w:rsidR="00C068D4" w:rsidRDefault="00C068D4" w:rsidP="00C068D4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Date:</w:t>
      </w:r>
      <w:r>
        <w:rPr>
          <w:rFonts w:ascii="Times New Roman" w:hAnsi="Times New Roman"/>
          <w:b/>
          <w:sz w:val="24"/>
          <w:szCs w:val="24"/>
        </w:rPr>
        <w:tab/>
      </w:r>
      <w:r>
        <w:rPr>
          <w:rFonts w:ascii="Times New Roman" w:hAnsi="Times New Roman"/>
          <w:b/>
          <w:sz w:val="24"/>
          <w:szCs w:val="24"/>
        </w:rPr>
        <w:tab/>
      </w:r>
      <w:r>
        <w:rPr>
          <w:rFonts w:ascii="Times New Roman" w:hAnsi="Times New Roman"/>
          <w:b/>
          <w:sz w:val="24"/>
          <w:szCs w:val="24"/>
        </w:rPr>
        <w:tab/>
      </w:r>
      <w:r>
        <w:rPr>
          <w:rFonts w:ascii="Times New Roman" w:hAnsi="Times New Roman"/>
          <w:b/>
          <w:sz w:val="24"/>
          <w:szCs w:val="24"/>
        </w:rPr>
        <w:tab/>
      </w:r>
      <w:r>
        <w:rPr>
          <w:rFonts w:ascii="Times New Roman" w:hAnsi="Times New Roman"/>
          <w:b/>
          <w:sz w:val="24"/>
          <w:szCs w:val="24"/>
        </w:rPr>
        <w:tab/>
      </w:r>
      <w:r>
        <w:rPr>
          <w:rFonts w:ascii="Times New Roman" w:hAnsi="Times New Roman"/>
          <w:b/>
          <w:sz w:val="24"/>
          <w:szCs w:val="24"/>
        </w:rPr>
        <w:tab/>
      </w:r>
      <w:r>
        <w:rPr>
          <w:rFonts w:ascii="Times New Roman" w:hAnsi="Times New Roman"/>
          <w:b/>
          <w:sz w:val="24"/>
          <w:szCs w:val="24"/>
        </w:rPr>
        <w:tab/>
        <w:t>Questionnaire Number:</w:t>
      </w:r>
    </w:p>
    <w:p w14:paraId="517A2BC4" w14:textId="77777777" w:rsidR="00C068D4" w:rsidRDefault="00C068D4" w:rsidP="00C068D4">
      <w:pPr>
        <w:rPr>
          <w:rFonts w:ascii="Times New Roman" w:hAnsi="Times New Roman"/>
          <w:b/>
          <w:sz w:val="24"/>
          <w:szCs w:val="24"/>
        </w:rPr>
      </w:pPr>
    </w:p>
    <w:p w14:paraId="517A2BC5" w14:textId="77777777" w:rsidR="00C068D4" w:rsidRDefault="00C068D4" w:rsidP="00C068D4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PROJECT TOPIC: Adverse drug reaction reporting by health workers of the Cape Coast Teaching Hospital.</w:t>
      </w:r>
    </w:p>
    <w:p w14:paraId="517A2BC6" w14:textId="77777777" w:rsidR="00C068D4" w:rsidRDefault="00C068D4" w:rsidP="00C068D4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. DEMOGRAPHICS</w:t>
      </w:r>
    </w:p>
    <w:tbl>
      <w:tblPr>
        <w:tblpPr w:leftFromText="180" w:rightFromText="180" w:bottomFromText="160" w:vertAnchor="text" w:horzAnchor="margin" w:tblpY="4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09"/>
        <w:gridCol w:w="4741"/>
      </w:tblGrid>
      <w:tr w:rsidR="00C068D4" w14:paraId="517A2BC9" w14:textId="77777777" w:rsidTr="00A2137E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A2BC7" w14:textId="77777777" w:rsidR="00C068D4" w:rsidRDefault="00C068D4" w:rsidP="00A2137E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A2BC8" w14:textId="77777777" w:rsidR="00C068D4" w:rsidRDefault="00C068D4" w:rsidP="00A2137E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OPTIONS</w:t>
            </w:r>
          </w:p>
        </w:tc>
      </w:tr>
      <w:tr w:rsidR="00C068D4" w14:paraId="517A2BD3" w14:textId="77777777" w:rsidTr="00A2137E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BCA" w14:textId="77777777" w:rsidR="00C068D4" w:rsidRDefault="00C068D4" w:rsidP="00A2137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. Age </w:t>
            </w:r>
          </w:p>
          <w:p w14:paraId="517A2BCB" w14:textId="77777777" w:rsidR="00C068D4" w:rsidRDefault="00C068D4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BCC" w14:textId="77777777" w:rsidR="00C068D4" w:rsidRDefault="00C068D4" w:rsidP="00A2137E">
            <w:pPr>
              <w:pStyle w:val="ListParagraph"/>
              <w:rPr>
                <w:rFonts w:ascii="Times New Roman" w:hAnsi="Times New Roman"/>
                <w:sz w:val="24"/>
                <w:szCs w:val="24"/>
              </w:rPr>
            </w:pPr>
          </w:p>
          <w:p w14:paraId="517A2BCD" w14:textId="77777777" w:rsidR="00C068D4" w:rsidRDefault="00C068D4" w:rsidP="00C068D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 – 25</w:t>
            </w:r>
          </w:p>
          <w:p w14:paraId="517A2BCE" w14:textId="77777777" w:rsidR="00C068D4" w:rsidRDefault="00C068D4" w:rsidP="00C068D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 - 35</w:t>
            </w:r>
            <w:r>
              <w:rPr>
                <w:rFonts w:ascii="Times New Roman" w:hAnsi="Times New Roman"/>
                <w:sz w:val="24"/>
                <w:szCs w:val="24"/>
              </w:rPr>
              <w:tab/>
            </w:r>
          </w:p>
          <w:p w14:paraId="517A2BCF" w14:textId="77777777" w:rsidR="00C068D4" w:rsidRDefault="00C068D4" w:rsidP="00C068D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 – 45</w:t>
            </w:r>
          </w:p>
          <w:p w14:paraId="517A2BD0" w14:textId="77777777" w:rsidR="00C068D4" w:rsidRDefault="00C068D4" w:rsidP="00C068D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6 – 55</w:t>
            </w:r>
          </w:p>
          <w:p w14:paraId="517A2BD1" w14:textId="77777777" w:rsidR="00C068D4" w:rsidRDefault="00C068D4" w:rsidP="00C068D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6 – 65</w:t>
            </w:r>
          </w:p>
          <w:p w14:paraId="517A2BD2" w14:textId="77777777" w:rsidR="00C068D4" w:rsidRDefault="00C068D4" w:rsidP="00C068D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gt; 65</w:t>
            </w:r>
          </w:p>
        </w:tc>
      </w:tr>
      <w:tr w:rsidR="00C068D4" w14:paraId="517A2BDA" w14:textId="77777777" w:rsidTr="00A2137E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BD4" w14:textId="77777777" w:rsidR="00C068D4" w:rsidRDefault="00C068D4" w:rsidP="00A2137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  Gender</w:t>
            </w:r>
          </w:p>
          <w:p w14:paraId="517A2BD5" w14:textId="77777777" w:rsidR="00C068D4" w:rsidRDefault="00C068D4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BD6" w14:textId="77777777" w:rsidR="00C068D4" w:rsidRDefault="00C068D4" w:rsidP="00A2137E">
            <w:pPr>
              <w:pStyle w:val="ListParagraph"/>
              <w:rPr>
                <w:rFonts w:ascii="Times New Roman" w:hAnsi="Times New Roman"/>
                <w:sz w:val="24"/>
                <w:szCs w:val="24"/>
              </w:rPr>
            </w:pPr>
          </w:p>
          <w:p w14:paraId="517A2BD7" w14:textId="77777777" w:rsidR="00C068D4" w:rsidRDefault="00C068D4" w:rsidP="00C068D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emale</w:t>
            </w:r>
          </w:p>
          <w:p w14:paraId="517A2BD8" w14:textId="77777777" w:rsidR="00C068D4" w:rsidRDefault="00C068D4" w:rsidP="00C068D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le</w:t>
            </w:r>
          </w:p>
          <w:p w14:paraId="517A2BD9" w14:textId="77777777" w:rsidR="00C068D4" w:rsidRDefault="00C068D4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068D4" w14:paraId="517A2BEA" w14:textId="77777777" w:rsidTr="00A2137E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A2BDB" w14:textId="77777777" w:rsidR="00C068D4" w:rsidRDefault="00C068D4" w:rsidP="00A2137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  Department</w:t>
            </w: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BDC" w14:textId="77777777" w:rsidR="00C068D4" w:rsidRDefault="00C068D4" w:rsidP="00A2137E">
            <w:pPr>
              <w:pStyle w:val="ListParagraph"/>
              <w:rPr>
                <w:rFonts w:ascii="Times New Roman" w:hAnsi="Times New Roman"/>
                <w:sz w:val="24"/>
                <w:szCs w:val="24"/>
              </w:rPr>
            </w:pPr>
          </w:p>
          <w:p w14:paraId="517A2BDD" w14:textId="77777777" w:rsidR="00C068D4" w:rsidRDefault="00C068D4" w:rsidP="00C068D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edicine </w:t>
            </w:r>
          </w:p>
          <w:p w14:paraId="517A2BDE" w14:textId="77777777" w:rsidR="00C068D4" w:rsidRDefault="00C068D4" w:rsidP="00C068D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urgery </w:t>
            </w:r>
          </w:p>
          <w:p w14:paraId="517A2BDF" w14:textId="77777777" w:rsidR="00C068D4" w:rsidRDefault="00C068D4" w:rsidP="00C068D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Obstetrics and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gynecology</w:t>
            </w:r>
            <w:proofErr w:type="spellEnd"/>
          </w:p>
          <w:p w14:paraId="517A2BE0" w14:textId="77777777" w:rsidR="00C068D4" w:rsidRDefault="00C068D4" w:rsidP="00C068D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ediatric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14:paraId="517A2BE1" w14:textId="77777777" w:rsidR="00C068D4" w:rsidRDefault="00C068D4" w:rsidP="00C068D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Family medicine </w:t>
            </w:r>
          </w:p>
          <w:p w14:paraId="517A2BE2" w14:textId="77777777" w:rsidR="00C068D4" w:rsidRDefault="00C068D4" w:rsidP="00C068D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ccident and emergency </w:t>
            </w:r>
          </w:p>
          <w:p w14:paraId="517A2BE3" w14:textId="77777777" w:rsidR="00C068D4" w:rsidRDefault="00C068D4" w:rsidP="00C068D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Ophthalmology </w:t>
            </w:r>
          </w:p>
          <w:p w14:paraId="517A2BE4" w14:textId="77777777" w:rsidR="00C068D4" w:rsidRDefault="00C068D4" w:rsidP="00C068D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ENT</w:t>
            </w:r>
          </w:p>
          <w:p w14:paraId="517A2BE5" w14:textId="77777777" w:rsidR="00C068D4" w:rsidRDefault="00C068D4" w:rsidP="00C068D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Orthopedics</w:t>
            </w:r>
            <w:proofErr w:type="spellEnd"/>
          </w:p>
          <w:p w14:paraId="517A2BE6" w14:textId="77777777" w:rsidR="00C068D4" w:rsidRDefault="00C068D4" w:rsidP="00C068D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nesthesia</w:t>
            </w:r>
            <w:proofErr w:type="spellEnd"/>
          </w:p>
          <w:p w14:paraId="517A2BE7" w14:textId="77777777" w:rsidR="00C068D4" w:rsidRDefault="00C068D4" w:rsidP="00C068D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Dentistry </w:t>
            </w:r>
          </w:p>
          <w:p w14:paraId="517A2BE8" w14:textId="77777777" w:rsidR="00C068D4" w:rsidRDefault="00C068D4" w:rsidP="00A2137E">
            <w:pPr>
              <w:pStyle w:val="ListParagraph"/>
              <w:rPr>
                <w:rFonts w:ascii="Times New Roman" w:hAnsi="Times New Roman"/>
                <w:sz w:val="24"/>
                <w:szCs w:val="24"/>
              </w:rPr>
            </w:pPr>
          </w:p>
          <w:p w14:paraId="517A2BE9" w14:textId="77777777" w:rsidR="00C068D4" w:rsidRPr="009179E9" w:rsidRDefault="00C068D4" w:rsidP="00C068D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thers (specify)………………………</w:t>
            </w:r>
          </w:p>
        </w:tc>
      </w:tr>
      <w:tr w:rsidR="00C068D4" w14:paraId="517A2BF5" w14:textId="77777777" w:rsidTr="00A2137E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BEB" w14:textId="77777777" w:rsidR="00C068D4" w:rsidRDefault="00C068D4" w:rsidP="00A2137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4. Occupation</w:t>
            </w:r>
          </w:p>
          <w:p w14:paraId="517A2BEC" w14:textId="77777777" w:rsidR="00C068D4" w:rsidRDefault="00C068D4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BED" w14:textId="77777777" w:rsidR="00C068D4" w:rsidRDefault="00C068D4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517A2BEE" w14:textId="77777777" w:rsidR="00C068D4" w:rsidRDefault="00C068D4" w:rsidP="00C068D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octor…………………if yes please move to (5)</w:t>
            </w:r>
          </w:p>
          <w:p w14:paraId="517A2BEF" w14:textId="77777777" w:rsidR="00C068D4" w:rsidRDefault="00C068D4" w:rsidP="00A2137E">
            <w:pPr>
              <w:pStyle w:val="ListParagraph"/>
              <w:rPr>
                <w:rFonts w:ascii="Times New Roman" w:hAnsi="Times New Roman"/>
                <w:sz w:val="24"/>
                <w:szCs w:val="24"/>
              </w:rPr>
            </w:pPr>
          </w:p>
          <w:p w14:paraId="517A2BF0" w14:textId="77777777" w:rsidR="00C068D4" w:rsidRDefault="00C068D4" w:rsidP="00C068D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urse………………… if yes please move to (6)</w:t>
            </w:r>
          </w:p>
          <w:p w14:paraId="517A2BF1" w14:textId="77777777" w:rsidR="00C068D4" w:rsidRDefault="00C068D4" w:rsidP="00A2137E">
            <w:pPr>
              <w:pStyle w:val="ListParagraph"/>
              <w:rPr>
                <w:rFonts w:ascii="Times New Roman" w:hAnsi="Times New Roman"/>
                <w:sz w:val="24"/>
                <w:szCs w:val="24"/>
              </w:rPr>
            </w:pPr>
          </w:p>
          <w:p w14:paraId="517A2BF2" w14:textId="77777777" w:rsidR="00C068D4" w:rsidRDefault="00C068D4" w:rsidP="00C068D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harmacist……………if yes please move to (7)</w:t>
            </w:r>
          </w:p>
          <w:p w14:paraId="517A2BF3" w14:textId="77777777" w:rsidR="00C068D4" w:rsidRDefault="00C068D4" w:rsidP="00A2137E">
            <w:pPr>
              <w:pStyle w:val="ListParagraph"/>
              <w:rPr>
                <w:rFonts w:ascii="Times New Roman" w:hAnsi="Times New Roman"/>
                <w:sz w:val="24"/>
                <w:szCs w:val="24"/>
              </w:rPr>
            </w:pPr>
          </w:p>
          <w:p w14:paraId="517A2BF4" w14:textId="77777777" w:rsidR="00C068D4" w:rsidRPr="009179E9" w:rsidRDefault="00C068D4" w:rsidP="00C068D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hysician assistant…...if yes please move to (7)</w:t>
            </w:r>
            <w:r w:rsidRPr="009179E9">
              <w:rPr>
                <w:rFonts w:ascii="Times New Roman" w:hAnsi="Times New Roman"/>
                <w:sz w:val="24"/>
                <w:szCs w:val="24"/>
              </w:rPr>
              <w:tab/>
            </w:r>
            <w:r w:rsidRPr="009179E9">
              <w:rPr>
                <w:rFonts w:ascii="Times New Roman" w:hAnsi="Times New Roman"/>
                <w:sz w:val="24"/>
                <w:szCs w:val="24"/>
              </w:rPr>
              <w:tab/>
            </w:r>
            <w:r w:rsidRPr="009179E9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</w:tr>
      <w:tr w:rsidR="00C068D4" w14:paraId="517A2BFE" w14:textId="77777777" w:rsidTr="00A2137E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A2BF6" w14:textId="77777777" w:rsidR="00C068D4" w:rsidRDefault="00C068D4" w:rsidP="00A2137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  Category of Doctor</w:t>
            </w: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BF7" w14:textId="77777777" w:rsidR="00C068D4" w:rsidRDefault="00C068D4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517A2BF8" w14:textId="77777777" w:rsidR="00C068D4" w:rsidRDefault="00C068D4" w:rsidP="00C068D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nsultant</w:t>
            </w:r>
          </w:p>
          <w:p w14:paraId="517A2BF9" w14:textId="77777777" w:rsidR="00C068D4" w:rsidRDefault="00C068D4" w:rsidP="00C068D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nior Specialist</w:t>
            </w:r>
          </w:p>
          <w:p w14:paraId="517A2BFA" w14:textId="77777777" w:rsidR="00C068D4" w:rsidRDefault="00C068D4" w:rsidP="00C068D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ecialist</w:t>
            </w:r>
          </w:p>
          <w:p w14:paraId="517A2BFB" w14:textId="77777777" w:rsidR="00C068D4" w:rsidRDefault="00C068D4" w:rsidP="00C068D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sident</w:t>
            </w:r>
          </w:p>
          <w:p w14:paraId="517A2BFC" w14:textId="77777777" w:rsidR="00C068D4" w:rsidRDefault="00C068D4" w:rsidP="00C068D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dical Officer</w:t>
            </w:r>
          </w:p>
          <w:p w14:paraId="517A2BFD" w14:textId="77777777" w:rsidR="00C068D4" w:rsidRPr="009179E9" w:rsidRDefault="00C068D4" w:rsidP="00C068D4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ouse Officer</w:t>
            </w:r>
          </w:p>
        </w:tc>
      </w:tr>
      <w:tr w:rsidR="00C068D4" w14:paraId="517A2C05" w14:textId="77777777" w:rsidTr="00A2137E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A2BFF" w14:textId="77777777" w:rsidR="00C068D4" w:rsidRDefault="00C068D4" w:rsidP="00A2137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 Category of Nurse</w:t>
            </w: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00" w14:textId="77777777" w:rsidR="00C068D4" w:rsidRDefault="00C068D4" w:rsidP="00A2137E">
            <w:pPr>
              <w:pStyle w:val="ListParagraph"/>
              <w:rPr>
                <w:rFonts w:ascii="Times New Roman" w:hAnsi="Times New Roman"/>
                <w:sz w:val="24"/>
                <w:szCs w:val="24"/>
              </w:rPr>
            </w:pPr>
          </w:p>
          <w:p w14:paraId="517A2C01" w14:textId="77777777" w:rsidR="00C068D4" w:rsidRDefault="00C068D4" w:rsidP="00C068D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munity Health Nurse</w:t>
            </w:r>
          </w:p>
          <w:p w14:paraId="517A2C02" w14:textId="77777777" w:rsidR="00C068D4" w:rsidRDefault="00C068D4" w:rsidP="00C068D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nrolled Nurse</w:t>
            </w:r>
          </w:p>
          <w:p w14:paraId="517A2C03" w14:textId="77777777" w:rsidR="00C068D4" w:rsidRDefault="00C068D4" w:rsidP="00C068D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idwife</w:t>
            </w:r>
          </w:p>
          <w:p w14:paraId="517A2C04" w14:textId="77777777" w:rsidR="00C068D4" w:rsidRDefault="00C068D4" w:rsidP="00C068D4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ofessional Nurse</w:t>
            </w:r>
          </w:p>
        </w:tc>
      </w:tr>
      <w:tr w:rsidR="00C068D4" w14:paraId="517A2C0E" w14:textId="77777777" w:rsidTr="00A2137E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A2C06" w14:textId="77777777" w:rsidR="00C068D4" w:rsidRDefault="00C068D4" w:rsidP="00A2137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7. Period of practicing in Cape Coast Teaching Hospital </w:t>
            </w: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07" w14:textId="77777777" w:rsidR="00C068D4" w:rsidRDefault="00C068D4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517A2C08" w14:textId="77777777" w:rsidR="00C068D4" w:rsidRDefault="00C068D4" w:rsidP="00C068D4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 months</w:t>
            </w:r>
          </w:p>
          <w:p w14:paraId="517A2C09" w14:textId="77777777" w:rsidR="00C068D4" w:rsidRDefault="00C068D4" w:rsidP="00C068D4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 months – 9 months</w:t>
            </w:r>
          </w:p>
          <w:p w14:paraId="517A2C0A" w14:textId="77777777" w:rsidR="00C068D4" w:rsidRDefault="00C068D4" w:rsidP="00C068D4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year – 5 years</w:t>
            </w:r>
          </w:p>
          <w:p w14:paraId="517A2C0B" w14:textId="77777777" w:rsidR="00C068D4" w:rsidRDefault="00C068D4" w:rsidP="00C068D4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 years – 10 years</w:t>
            </w:r>
          </w:p>
          <w:p w14:paraId="517A2C0C" w14:textId="77777777" w:rsidR="00C068D4" w:rsidRDefault="00C068D4" w:rsidP="00C068D4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gt;10 years</w:t>
            </w:r>
          </w:p>
          <w:p w14:paraId="517A2C0D" w14:textId="77777777" w:rsidR="00C068D4" w:rsidRDefault="00C068D4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517A2C0F" w14:textId="77777777" w:rsidR="00C068D4" w:rsidRDefault="00C068D4" w:rsidP="00C068D4">
      <w:pPr>
        <w:rPr>
          <w:rFonts w:ascii="Times New Roman" w:hAnsi="Times New Roman"/>
          <w:b/>
          <w:sz w:val="24"/>
          <w:szCs w:val="24"/>
        </w:rPr>
      </w:pPr>
    </w:p>
    <w:p w14:paraId="517A2C10" w14:textId="77777777" w:rsidR="00C068D4" w:rsidRDefault="00C068D4" w:rsidP="00C068D4">
      <w:pPr>
        <w:rPr>
          <w:rFonts w:ascii="Times New Roman" w:hAnsi="Times New Roman"/>
          <w:b/>
          <w:sz w:val="24"/>
          <w:szCs w:val="24"/>
        </w:rPr>
      </w:pPr>
    </w:p>
    <w:p w14:paraId="517A2C11" w14:textId="77777777" w:rsidR="00C068D4" w:rsidRDefault="00C068D4" w:rsidP="00C068D4">
      <w:pPr>
        <w:rPr>
          <w:rFonts w:ascii="Times New Roman" w:hAnsi="Times New Roman"/>
          <w:b/>
          <w:sz w:val="24"/>
          <w:szCs w:val="24"/>
        </w:rPr>
      </w:pPr>
    </w:p>
    <w:p w14:paraId="517A2C12" w14:textId="77777777" w:rsidR="00C068D4" w:rsidRDefault="00C068D4" w:rsidP="00C068D4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B. KNOWLEDGE OF HEALTHCARE WORKERS ON ADR REPORTING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97"/>
        <w:gridCol w:w="1069"/>
        <w:gridCol w:w="1069"/>
        <w:gridCol w:w="812"/>
        <w:gridCol w:w="960"/>
        <w:gridCol w:w="1043"/>
      </w:tblGrid>
      <w:tr w:rsidR="00BA5E1E" w14:paraId="517A2C1E" w14:textId="77777777" w:rsidTr="00BA5E1E">
        <w:tc>
          <w:tcPr>
            <w:tcW w:w="4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A2C13" w14:textId="77777777" w:rsidR="00BA5E1E" w:rsidRDefault="00BA5E1E" w:rsidP="00A2137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uestions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A2C14" w14:textId="77777777" w:rsidR="00BA5E1E" w:rsidRDefault="00BA5E1E" w:rsidP="00BA5E1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rongly Disagree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15" w14:textId="77777777" w:rsidR="00BA5E1E" w:rsidRDefault="00BA5E1E" w:rsidP="00A213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sagree</w:t>
            </w:r>
          </w:p>
          <w:p w14:paraId="517A2C16" w14:textId="77777777" w:rsidR="00BA5E1E" w:rsidRDefault="00BA5E1E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517A2C17" w14:textId="77777777" w:rsidR="00BA5E1E" w:rsidRDefault="00BA5E1E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18" w14:textId="77777777" w:rsidR="00BA5E1E" w:rsidRDefault="00BA5E1E" w:rsidP="00A213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 don’t know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19" w14:textId="77777777" w:rsidR="00BA5E1E" w:rsidRDefault="00BA5E1E" w:rsidP="00A213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ree</w:t>
            </w:r>
          </w:p>
          <w:p w14:paraId="517A2C1A" w14:textId="77777777" w:rsidR="00BA5E1E" w:rsidRDefault="00BA5E1E" w:rsidP="00A213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517A2C1B" w14:textId="77777777" w:rsidR="00BA5E1E" w:rsidRDefault="00BA5E1E" w:rsidP="00A213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A2C1C" w14:textId="77777777" w:rsidR="00BA5E1E" w:rsidRDefault="00BA5E1E" w:rsidP="00A213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rongly Agree</w:t>
            </w:r>
          </w:p>
          <w:p w14:paraId="517A2C1D" w14:textId="77777777" w:rsidR="00BA5E1E" w:rsidRDefault="00BA5E1E" w:rsidP="00A2137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A5E1E" w14:paraId="517A2C25" w14:textId="77777777" w:rsidTr="00BA5E1E">
        <w:tc>
          <w:tcPr>
            <w:tcW w:w="4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A2C1F" w14:textId="77777777" w:rsidR="00BA5E1E" w:rsidRDefault="00BA5E1E" w:rsidP="00A2137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 Healthcare workers are obliged by law Public Health Act 2012, Act 851, Part 7, Section 125, to report Adverse drug reactions (ADRs)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20" w14:textId="77777777" w:rsidR="00BA5E1E" w:rsidRDefault="00BA5E1E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21" w14:textId="77777777" w:rsidR="00BA5E1E" w:rsidRDefault="00BA5E1E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22" w14:textId="77777777" w:rsidR="00BA5E1E" w:rsidRDefault="00BA5E1E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23" w14:textId="77777777" w:rsidR="00BA5E1E" w:rsidRDefault="00BA5E1E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24" w14:textId="77777777" w:rsidR="00BA5E1E" w:rsidRDefault="00BA5E1E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A5E1E" w14:paraId="517A2C2C" w14:textId="77777777" w:rsidTr="00BA5E1E">
        <w:tc>
          <w:tcPr>
            <w:tcW w:w="4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A2C26" w14:textId="77777777" w:rsidR="00BA5E1E" w:rsidRDefault="00BA5E1E" w:rsidP="00A2137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 Individuals can also report Adverse drug reactions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27" w14:textId="77777777" w:rsidR="00BA5E1E" w:rsidRDefault="00BA5E1E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28" w14:textId="77777777" w:rsidR="00BA5E1E" w:rsidRDefault="00BA5E1E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29" w14:textId="77777777" w:rsidR="00BA5E1E" w:rsidRDefault="00BA5E1E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2A" w14:textId="77777777" w:rsidR="00BA5E1E" w:rsidRDefault="00BA5E1E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2B" w14:textId="77777777" w:rsidR="00BA5E1E" w:rsidRDefault="00BA5E1E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A5E1E" w14:paraId="517A2C33" w14:textId="77777777" w:rsidTr="00BA5E1E">
        <w:tc>
          <w:tcPr>
            <w:tcW w:w="4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A2C2D" w14:textId="77777777" w:rsidR="00BA5E1E" w:rsidRDefault="00BA5E1E" w:rsidP="00A2137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. The yellow card scheme is currently used in Nigeria and the UK to promote ADR reporting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2E" w14:textId="77777777" w:rsidR="00BA5E1E" w:rsidRDefault="00BA5E1E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2F" w14:textId="77777777" w:rsidR="00BA5E1E" w:rsidRDefault="00BA5E1E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30" w14:textId="77777777" w:rsidR="00BA5E1E" w:rsidRDefault="00BA5E1E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31" w14:textId="77777777" w:rsidR="00BA5E1E" w:rsidRDefault="00BA5E1E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32" w14:textId="77777777" w:rsidR="00BA5E1E" w:rsidRDefault="00BA5E1E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A5E1E" w14:paraId="517A2C3A" w14:textId="77777777" w:rsidTr="00BA5E1E">
        <w:trPr>
          <w:trHeight w:val="675"/>
        </w:trPr>
        <w:tc>
          <w:tcPr>
            <w:tcW w:w="4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A2C34" w14:textId="77777777" w:rsidR="00BA5E1E" w:rsidRDefault="00BA5E1E" w:rsidP="00A2137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1. In Ghana, patient reporting forms are available for reporting ADRs 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35" w14:textId="77777777" w:rsidR="00BA5E1E" w:rsidRDefault="00BA5E1E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36" w14:textId="77777777" w:rsidR="00BA5E1E" w:rsidRDefault="00BA5E1E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37" w14:textId="77777777" w:rsidR="00BA5E1E" w:rsidRDefault="00BA5E1E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38" w14:textId="77777777" w:rsidR="00BA5E1E" w:rsidRDefault="00BA5E1E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39" w14:textId="77777777" w:rsidR="00BA5E1E" w:rsidRDefault="00BA5E1E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A5E1E" w14:paraId="517A2C42" w14:textId="77777777" w:rsidTr="00BA5E1E">
        <w:trPr>
          <w:trHeight w:val="1470"/>
        </w:trPr>
        <w:tc>
          <w:tcPr>
            <w:tcW w:w="4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3B" w14:textId="77777777" w:rsidR="00BA5E1E" w:rsidRDefault="00BA5E1E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517A2C3C" w14:textId="77777777" w:rsidR="00BA5E1E" w:rsidRDefault="00BA5E1E" w:rsidP="00A2137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. Adverse drug reactions (ADR) resulting from non-prescription and prescription drugs (including biological products and radiopharmaceutical products)must be reported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3D" w14:textId="77777777" w:rsidR="00BA5E1E" w:rsidRDefault="00BA5E1E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3E" w14:textId="77777777" w:rsidR="00BA5E1E" w:rsidRDefault="00BA5E1E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3F" w14:textId="77777777" w:rsidR="00BA5E1E" w:rsidRDefault="00BA5E1E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40" w14:textId="77777777" w:rsidR="00BA5E1E" w:rsidRDefault="00BA5E1E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41" w14:textId="77777777" w:rsidR="00BA5E1E" w:rsidRDefault="00BA5E1E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A5E1E" w14:paraId="517A2C49" w14:textId="77777777" w:rsidTr="00BA5E1E">
        <w:tc>
          <w:tcPr>
            <w:tcW w:w="4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A2C43" w14:textId="77777777" w:rsidR="00BA5E1E" w:rsidRDefault="00BA5E1E" w:rsidP="00A2137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. Adverse reactions resulting from herbal medicinal products and food supplements medical devices, cosmetics and household chemical substances should not be reported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44" w14:textId="77777777" w:rsidR="00BA5E1E" w:rsidRDefault="00BA5E1E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45" w14:textId="77777777" w:rsidR="00BA5E1E" w:rsidRDefault="00BA5E1E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46" w14:textId="77777777" w:rsidR="00BA5E1E" w:rsidRDefault="00BA5E1E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47" w14:textId="77777777" w:rsidR="00BA5E1E" w:rsidRDefault="00BA5E1E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48" w14:textId="77777777" w:rsidR="00BA5E1E" w:rsidRDefault="00BA5E1E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A5E1E" w14:paraId="517A2C50" w14:textId="77777777" w:rsidTr="00BA5E1E">
        <w:tc>
          <w:tcPr>
            <w:tcW w:w="4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A2C4A" w14:textId="77777777" w:rsidR="00BA5E1E" w:rsidRDefault="00BA5E1E" w:rsidP="00A2137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. Adverse reactions occurring in a recipient of blood or blood components do not constitute ADRs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4B" w14:textId="77777777" w:rsidR="00BA5E1E" w:rsidRDefault="00BA5E1E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4C" w14:textId="77777777" w:rsidR="00BA5E1E" w:rsidRDefault="00BA5E1E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4D" w14:textId="77777777" w:rsidR="00BA5E1E" w:rsidRDefault="00BA5E1E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4E" w14:textId="77777777" w:rsidR="00BA5E1E" w:rsidRDefault="00BA5E1E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4F" w14:textId="77777777" w:rsidR="00BA5E1E" w:rsidRDefault="00BA5E1E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A5E1E" w14:paraId="517A2C5B" w14:textId="77777777" w:rsidTr="00BA5E1E">
        <w:tc>
          <w:tcPr>
            <w:tcW w:w="4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51" w14:textId="77777777" w:rsidR="00BA5E1E" w:rsidRDefault="00BA5E1E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517A2C52" w14:textId="77777777" w:rsidR="00BA5E1E" w:rsidRDefault="00BA5E1E" w:rsidP="00A2137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5. Drug abuse, drug overdose, drug interactions, quality defects, poor packaging, questionable stability, suspected contamination, suspected </w:t>
            </w:r>
            <w:r>
              <w:rPr>
                <w:rFonts w:ascii="Times New Roman" w:hAnsi="Times New Roman"/>
                <w:sz w:val="24"/>
                <w:szCs w:val="24"/>
              </w:rPr>
              <w:lastRenderedPageBreak/>
              <w:t>counterfeit and lack of therapeutic efficacy do not constitute ADRs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53" w14:textId="77777777" w:rsidR="00BA5E1E" w:rsidRDefault="00BA5E1E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54" w14:textId="77777777" w:rsidR="00BA5E1E" w:rsidRDefault="00BA5E1E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55" w14:textId="77777777" w:rsidR="00BA5E1E" w:rsidRDefault="00BA5E1E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56" w14:textId="77777777" w:rsidR="00BA5E1E" w:rsidRDefault="00BA5E1E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57" w14:textId="77777777" w:rsidR="00BA5E1E" w:rsidRDefault="00BA5E1E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517A2C58" w14:textId="77777777" w:rsidR="00BA5E1E" w:rsidRDefault="00BA5E1E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517A2C59" w14:textId="77777777" w:rsidR="00BA5E1E" w:rsidRDefault="00BA5E1E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517A2C5A" w14:textId="77777777" w:rsidR="00BA5E1E" w:rsidRDefault="00BA5E1E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A5E1E" w14:paraId="517A2C62" w14:textId="77777777" w:rsidTr="00BA5E1E">
        <w:tc>
          <w:tcPr>
            <w:tcW w:w="4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A2C5C" w14:textId="77777777" w:rsidR="00BA5E1E" w:rsidRDefault="00BA5E1E" w:rsidP="00A2137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6. All serious suspected and serious unexpected adverse drug reactions associated with the use a product in Ghana should be reported to the Authority within 7 calendar days. 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5D" w14:textId="77777777" w:rsidR="00BA5E1E" w:rsidRDefault="00BA5E1E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5E" w14:textId="77777777" w:rsidR="00BA5E1E" w:rsidRDefault="00BA5E1E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5F" w14:textId="77777777" w:rsidR="00BA5E1E" w:rsidRDefault="00BA5E1E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60" w14:textId="77777777" w:rsidR="00BA5E1E" w:rsidRDefault="00BA5E1E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61" w14:textId="77777777" w:rsidR="00BA5E1E" w:rsidRDefault="00BA5E1E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A5E1E" w14:paraId="517A2C6A" w14:textId="77777777" w:rsidTr="00BA5E1E">
        <w:tc>
          <w:tcPr>
            <w:tcW w:w="4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A2C63" w14:textId="77777777" w:rsidR="00BA5E1E" w:rsidRDefault="00BA5E1E" w:rsidP="00A2137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. All other adverse drug reactions will be reported to the Authority within a period of 28 days.</w:t>
            </w:r>
          </w:p>
          <w:p w14:paraId="517A2C64" w14:textId="77777777" w:rsidR="00BA5E1E" w:rsidRDefault="00BA5E1E" w:rsidP="00A2137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. The National Pharmacovigilance Centre is located in Kumasi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65" w14:textId="77777777" w:rsidR="00BA5E1E" w:rsidRDefault="00BA5E1E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66" w14:textId="77777777" w:rsidR="00BA5E1E" w:rsidRDefault="00BA5E1E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67" w14:textId="77777777" w:rsidR="00BA5E1E" w:rsidRDefault="00BA5E1E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68" w14:textId="77777777" w:rsidR="00BA5E1E" w:rsidRDefault="00BA5E1E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69" w14:textId="77777777" w:rsidR="00BA5E1E" w:rsidRDefault="00BA5E1E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A5E1E" w14:paraId="517A2C72" w14:textId="77777777" w:rsidTr="00BA5E1E">
        <w:tc>
          <w:tcPr>
            <w:tcW w:w="4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6B" w14:textId="77777777" w:rsidR="00BA5E1E" w:rsidRDefault="00BA5E1E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517A2C6C" w14:textId="77777777" w:rsidR="00BA5E1E" w:rsidRDefault="00BA5E1E" w:rsidP="00A2137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. I am aware of where I might access forms in my institution in other to report an ADR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6D" w14:textId="77777777" w:rsidR="00BA5E1E" w:rsidRDefault="00BA5E1E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6E" w14:textId="77777777" w:rsidR="00BA5E1E" w:rsidRDefault="00BA5E1E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6F" w14:textId="77777777" w:rsidR="00BA5E1E" w:rsidRDefault="00BA5E1E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70" w14:textId="77777777" w:rsidR="00BA5E1E" w:rsidRDefault="00BA5E1E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71" w14:textId="77777777" w:rsidR="00BA5E1E" w:rsidRDefault="00BA5E1E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A5E1E" w14:paraId="517A2C79" w14:textId="77777777" w:rsidTr="00BA5E1E">
        <w:tc>
          <w:tcPr>
            <w:tcW w:w="4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A2C73" w14:textId="77777777" w:rsidR="00BA5E1E" w:rsidRDefault="00BA5E1E" w:rsidP="00A2137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. I know where to return the fully filled ADR reporting forms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74" w14:textId="77777777" w:rsidR="00BA5E1E" w:rsidRDefault="00BA5E1E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75" w14:textId="77777777" w:rsidR="00BA5E1E" w:rsidRDefault="00BA5E1E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76" w14:textId="77777777" w:rsidR="00BA5E1E" w:rsidRDefault="00BA5E1E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77" w14:textId="77777777" w:rsidR="00BA5E1E" w:rsidRDefault="00BA5E1E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78" w14:textId="77777777" w:rsidR="00BA5E1E" w:rsidRDefault="00BA5E1E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517A2C7A" w14:textId="77777777" w:rsidR="00C068D4" w:rsidRDefault="00C068D4" w:rsidP="00C068D4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</w:p>
    <w:p w14:paraId="517A2C7B" w14:textId="77777777" w:rsidR="00C068D4" w:rsidRDefault="00C068D4" w:rsidP="00C068D4">
      <w:pPr>
        <w:tabs>
          <w:tab w:val="left" w:pos="1710"/>
        </w:tabs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C. PRACTICE OF ADR REPORTING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64"/>
        <w:gridCol w:w="977"/>
        <w:gridCol w:w="1109"/>
      </w:tblGrid>
      <w:tr w:rsidR="00C068D4" w14:paraId="517A2C81" w14:textId="77777777" w:rsidTr="00A2137E">
        <w:tc>
          <w:tcPr>
            <w:tcW w:w="7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A2C7C" w14:textId="77777777" w:rsidR="00C068D4" w:rsidRDefault="00C068D4" w:rsidP="00A2137E">
            <w:pPr>
              <w:tabs>
                <w:tab w:val="left" w:pos="1710"/>
              </w:tabs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A2C7D" w14:textId="77777777" w:rsidR="00C068D4" w:rsidRDefault="00C068D4" w:rsidP="00A2137E">
            <w:pPr>
              <w:tabs>
                <w:tab w:val="left" w:pos="1710"/>
              </w:tabs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Agree</w:t>
            </w:r>
          </w:p>
          <w:p w14:paraId="517A2C7E" w14:textId="77777777" w:rsidR="00C068D4" w:rsidRDefault="00C068D4" w:rsidP="00A2137E">
            <w:pPr>
              <w:tabs>
                <w:tab w:val="left" w:pos="1710"/>
              </w:tabs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(1)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A2C7F" w14:textId="77777777" w:rsidR="00C068D4" w:rsidRDefault="00C068D4" w:rsidP="00A2137E">
            <w:pPr>
              <w:tabs>
                <w:tab w:val="left" w:pos="1710"/>
              </w:tabs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Disagree</w:t>
            </w:r>
          </w:p>
          <w:p w14:paraId="517A2C80" w14:textId="77777777" w:rsidR="00C068D4" w:rsidRDefault="00C068D4" w:rsidP="00A2137E">
            <w:pPr>
              <w:tabs>
                <w:tab w:val="left" w:pos="1710"/>
              </w:tabs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(2)</w:t>
            </w:r>
          </w:p>
        </w:tc>
      </w:tr>
      <w:tr w:rsidR="00C068D4" w14:paraId="517A2C87" w14:textId="77777777" w:rsidTr="00A2137E">
        <w:tc>
          <w:tcPr>
            <w:tcW w:w="7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82" w14:textId="77777777" w:rsidR="00C068D4" w:rsidRDefault="00C068D4" w:rsidP="00A2137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. Within the past 6 months I have seen a patient with an ADR at CCTH</w:t>
            </w:r>
          </w:p>
          <w:p w14:paraId="517A2C83" w14:textId="77777777" w:rsidR="00C068D4" w:rsidRDefault="00C068D4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517A2C84" w14:textId="77777777" w:rsidR="00C068D4" w:rsidRDefault="00C068D4" w:rsidP="00A2137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f yes please move to question 22, if no jump to the next section on attitude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85" w14:textId="77777777" w:rsidR="00C068D4" w:rsidRDefault="00C068D4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86" w14:textId="77777777" w:rsidR="00C068D4" w:rsidRDefault="00C068D4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068D4" w14:paraId="517A2C8C" w14:textId="77777777" w:rsidTr="00A2137E">
        <w:tc>
          <w:tcPr>
            <w:tcW w:w="7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88" w14:textId="77777777" w:rsidR="00C068D4" w:rsidRDefault="00C068D4" w:rsidP="00A2137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. Within the past 6 months I have been part of the management (in –patient/out- patient)of a patient with an ADR in CCTH……..</w:t>
            </w:r>
          </w:p>
          <w:p w14:paraId="517A2C89" w14:textId="77777777" w:rsidR="00C068D4" w:rsidRDefault="00C068D4" w:rsidP="00A2137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f you agree please move to question (23 and 2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8A" w14:textId="77777777" w:rsidR="00C068D4" w:rsidRDefault="00C068D4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8B" w14:textId="77777777" w:rsidR="00C068D4" w:rsidRDefault="00C068D4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068D4" w14:paraId="517A2C90" w14:textId="77777777" w:rsidTr="00A2137E">
        <w:tc>
          <w:tcPr>
            <w:tcW w:w="7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A2C8D" w14:textId="77777777" w:rsidR="00C068D4" w:rsidRDefault="00C068D4" w:rsidP="00A2137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. As part of the management of this patient, I filled an ADR reporting form and forwarded it in accordance with the established protoco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8E" w14:textId="77777777" w:rsidR="00C068D4" w:rsidRDefault="00C068D4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8F" w14:textId="77777777" w:rsidR="00C068D4" w:rsidRDefault="00C068D4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068D4" w14:paraId="517A2C94" w14:textId="77777777" w:rsidTr="00A2137E">
        <w:tc>
          <w:tcPr>
            <w:tcW w:w="7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A2C91" w14:textId="77777777" w:rsidR="00C068D4" w:rsidRDefault="00C068D4" w:rsidP="00A2137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24. As part of the management of this patient, another  member of the team filled the ADR form and forwarded the form in accordance to the established protoco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92" w14:textId="77777777" w:rsidR="00C068D4" w:rsidRDefault="00C068D4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93" w14:textId="77777777" w:rsidR="00C068D4" w:rsidRDefault="00C068D4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068D4" w14:paraId="517A2C99" w14:textId="77777777" w:rsidTr="00A2137E">
        <w:tc>
          <w:tcPr>
            <w:tcW w:w="7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95" w14:textId="77777777" w:rsidR="00C068D4" w:rsidRDefault="00C068D4" w:rsidP="00A2137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. The patient suffered severe disability from the ADR…………………</w:t>
            </w:r>
          </w:p>
          <w:p w14:paraId="517A2C96" w14:textId="77777777" w:rsidR="00C068D4" w:rsidRDefault="00C068D4" w:rsidP="00A2137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If you agree (1) please specify the disability …………………………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97" w14:textId="77777777" w:rsidR="00C068D4" w:rsidRDefault="00C068D4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98" w14:textId="77777777" w:rsidR="00C068D4" w:rsidRDefault="00C068D4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068D4" w14:paraId="517A2C9D" w14:textId="77777777" w:rsidTr="00A2137E">
        <w:tc>
          <w:tcPr>
            <w:tcW w:w="7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9A" w14:textId="77777777" w:rsidR="00C068D4" w:rsidRDefault="00C068D4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9B" w14:textId="77777777" w:rsidR="00C068D4" w:rsidRDefault="00C068D4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9C" w14:textId="77777777" w:rsidR="00C068D4" w:rsidRDefault="00C068D4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068D4" w14:paraId="517A2CA2" w14:textId="77777777" w:rsidTr="00A2137E">
        <w:tc>
          <w:tcPr>
            <w:tcW w:w="7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9E" w14:textId="77777777" w:rsidR="00C068D4" w:rsidRDefault="00C068D4" w:rsidP="00A2137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. The patient died as a result of complications of the ADR………………</w:t>
            </w:r>
          </w:p>
          <w:p w14:paraId="517A2C9F" w14:textId="77777777" w:rsidR="00C068D4" w:rsidRDefault="00C068D4" w:rsidP="00A2137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If you agree (1) please specify the complication……………………….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A0" w14:textId="77777777" w:rsidR="00C068D4" w:rsidRDefault="00C068D4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A1" w14:textId="77777777" w:rsidR="00C068D4" w:rsidRDefault="00C068D4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068D4" w14:paraId="517A2CA6" w14:textId="77777777" w:rsidTr="00A2137E">
        <w:tc>
          <w:tcPr>
            <w:tcW w:w="7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A2CA3" w14:textId="77777777" w:rsidR="00C068D4" w:rsidRDefault="00C068D4" w:rsidP="00A2137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. The patient suffered no harm, was appropriately managed and discharge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A4" w14:textId="77777777" w:rsidR="00C068D4" w:rsidRDefault="00C068D4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A5" w14:textId="77777777" w:rsidR="00C068D4" w:rsidRDefault="00C068D4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517A2CA7" w14:textId="77777777" w:rsidR="00C068D4" w:rsidRDefault="00C068D4" w:rsidP="00C068D4">
      <w:pPr>
        <w:rPr>
          <w:rFonts w:ascii="Times New Roman" w:hAnsi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74"/>
        <w:gridCol w:w="5476"/>
      </w:tblGrid>
      <w:tr w:rsidR="00C068D4" w14:paraId="517A2CAA" w14:textId="77777777" w:rsidTr="00A2137E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A2CA8" w14:textId="77777777" w:rsidR="00C068D4" w:rsidRDefault="00C068D4" w:rsidP="00A2137E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5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A2CA9" w14:textId="77777777" w:rsidR="00C068D4" w:rsidRDefault="00C068D4" w:rsidP="00A2137E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Options (please tick the options applicable)</w:t>
            </w:r>
          </w:p>
        </w:tc>
      </w:tr>
      <w:tr w:rsidR="00C068D4" w14:paraId="517A2CB0" w14:textId="77777777" w:rsidTr="00A2137E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A2CAB" w14:textId="77777777" w:rsidR="00C068D4" w:rsidRDefault="00C068D4" w:rsidP="00A2137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. In the past 6 months of your practice, what categories of patients have been most affected by ADRs?</w:t>
            </w:r>
          </w:p>
        </w:tc>
        <w:tc>
          <w:tcPr>
            <w:tcW w:w="5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AC" w14:textId="77777777" w:rsidR="00C068D4" w:rsidRPr="00402211" w:rsidRDefault="00C068D4" w:rsidP="00C068D4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02211">
              <w:rPr>
                <w:rFonts w:ascii="Times New Roman" w:hAnsi="Times New Roman"/>
                <w:sz w:val="24"/>
                <w:szCs w:val="24"/>
              </w:rPr>
              <w:t>Adults (&gt;16 years) specify age…………….</w:t>
            </w:r>
          </w:p>
          <w:p w14:paraId="517A2CAD" w14:textId="77777777" w:rsidR="00C068D4" w:rsidRDefault="00C068D4" w:rsidP="00C068D4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ildren (from birth to 16years)…………..</w:t>
            </w:r>
          </w:p>
          <w:p w14:paraId="517A2CAE" w14:textId="77777777" w:rsidR="00C068D4" w:rsidRDefault="00C068D4" w:rsidP="00C068D4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les</w:t>
            </w:r>
          </w:p>
          <w:p w14:paraId="517A2CAF" w14:textId="77777777" w:rsidR="00C068D4" w:rsidRPr="00402211" w:rsidRDefault="00C068D4" w:rsidP="00C068D4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emales</w:t>
            </w:r>
          </w:p>
        </w:tc>
      </w:tr>
      <w:tr w:rsidR="00C068D4" w14:paraId="517A2CD3" w14:textId="77777777" w:rsidTr="00A2137E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B1" w14:textId="77777777" w:rsidR="00C068D4" w:rsidRDefault="00C068D4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517A2CB2" w14:textId="77777777" w:rsidR="00C068D4" w:rsidRDefault="00C068D4" w:rsidP="00A2137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. In the past 6 months of your practice which of the following patterns of ADRs have been encountered by you?</w:t>
            </w:r>
          </w:p>
        </w:tc>
        <w:tc>
          <w:tcPr>
            <w:tcW w:w="5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B3" w14:textId="77777777" w:rsidR="00C068D4" w:rsidRDefault="00C068D4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517A2CB4" w14:textId="77777777" w:rsidR="00C068D4" w:rsidRPr="00A2465D" w:rsidRDefault="00C068D4" w:rsidP="00A2137E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     A. Cutaneous manifestations</w:t>
            </w:r>
          </w:p>
          <w:p w14:paraId="517A2CB5" w14:textId="77777777" w:rsidR="00C068D4" w:rsidRDefault="00C068D4" w:rsidP="00C068D4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even Johnson’s  Syndrome</w:t>
            </w:r>
          </w:p>
          <w:p w14:paraId="517A2CB6" w14:textId="77777777" w:rsidR="00C068D4" w:rsidRDefault="00C068D4" w:rsidP="00C068D4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Erythema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multiforme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minor</w:t>
            </w:r>
          </w:p>
          <w:p w14:paraId="517A2CB7" w14:textId="77777777" w:rsidR="00C068D4" w:rsidRDefault="00C068D4" w:rsidP="00C068D4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cute Generalized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Exanthematous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pustulosis</w:t>
            </w:r>
          </w:p>
          <w:p w14:paraId="517A2CB8" w14:textId="77777777" w:rsidR="00C068D4" w:rsidRDefault="00C068D4" w:rsidP="00C068D4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ixed drug eruption</w:t>
            </w:r>
          </w:p>
          <w:p w14:paraId="517A2CB9" w14:textId="77777777" w:rsidR="00C068D4" w:rsidRDefault="00C068D4" w:rsidP="00C068D4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rug induced Pemphigus</w:t>
            </w:r>
          </w:p>
          <w:p w14:paraId="517A2CBA" w14:textId="77777777" w:rsidR="00C068D4" w:rsidRDefault="00C068D4" w:rsidP="00C068D4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rug induced Pemphigoid</w:t>
            </w:r>
          </w:p>
          <w:p w14:paraId="517A2CBB" w14:textId="77777777" w:rsidR="00C068D4" w:rsidRPr="00A2465D" w:rsidRDefault="00C068D4" w:rsidP="00C068D4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oxic Epidermal Necrolysis</w:t>
            </w:r>
          </w:p>
          <w:p w14:paraId="517A2CBC" w14:textId="77777777" w:rsidR="00C068D4" w:rsidRDefault="00C068D4" w:rsidP="00C068D4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ther (specify)………………………</w:t>
            </w:r>
          </w:p>
          <w:p w14:paraId="517A2CBD" w14:textId="77777777" w:rsidR="00C068D4" w:rsidRDefault="00C068D4" w:rsidP="00A2137E">
            <w:pPr>
              <w:pStyle w:val="ListParagraph"/>
              <w:rPr>
                <w:rFonts w:ascii="Times New Roman" w:hAnsi="Times New Roman"/>
                <w:sz w:val="24"/>
                <w:szCs w:val="24"/>
              </w:rPr>
            </w:pPr>
          </w:p>
          <w:p w14:paraId="517A2CBE" w14:textId="77777777" w:rsidR="00C068D4" w:rsidRPr="00A2465D" w:rsidRDefault="00C068D4" w:rsidP="00A2137E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     B. Gastrointestinal manifestations</w:t>
            </w:r>
          </w:p>
          <w:p w14:paraId="517A2CBF" w14:textId="77777777" w:rsidR="00C068D4" w:rsidRDefault="00C068D4" w:rsidP="00C068D4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cute Diarrhoea</w:t>
            </w:r>
          </w:p>
          <w:p w14:paraId="517A2CC0" w14:textId="77777777" w:rsidR="00C068D4" w:rsidRDefault="00C068D4" w:rsidP="00C068D4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cute Constipation</w:t>
            </w:r>
          </w:p>
          <w:p w14:paraId="517A2CC1" w14:textId="77777777" w:rsidR="00C068D4" w:rsidRDefault="00C068D4" w:rsidP="00C068D4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bdominal Pain</w:t>
            </w:r>
          </w:p>
          <w:p w14:paraId="517A2CC2" w14:textId="77777777" w:rsidR="00C068D4" w:rsidRDefault="00C068D4" w:rsidP="00C068D4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yspepsia</w:t>
            </w:r>
          </w:p>
          <w:p w14:paraId="517A2CC3" w14:textId="77777777" w:rsidR="00C068D4" w:rsidRPr="00A2465D" w:rsidRDefault="00C068D4" w:rsidP="00C068D4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norexia </w:t>
            </w:r>
          </w:p>
          <w:p w14:paraId="517A2CC4" w14:textId="77777777" w:rsidR="00C068D4" w:rsidRDefault="00C068D4" w:rsidP="00C068D4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Other (specify)………………………</w:t>
            </w:r>
          </w:p>
          <w:p w14:paraId="517A2CC5" w14:textId="77777777" w:rsidR="00C068D4" w:rsidRDefault="00C068D4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517A2CC6" w14:textId="77777777" w:rsidR="00C068D4" w:rsidRDefault="00C068D4" w:rsidP="00A2137E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. Central Nervous System</w:t>
            </w:r>
          </w:p>
          <w:p w14:paraId="517A2CC7" w14:textId="77777777" w:rsidR="00C068D4" w:rsidRDefault="00C068D4" w:rsidP="00C068D4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ead aches</w:t>
            </w:r>
          </w:p>
          <w:p w14:paraId="517A2CC8" w14:textId="77777777" w:rsidR="00C068D4" w:rsidRDefault="00C068D4" w:rsidP="00C068D4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remors</w:t>
            </w:r>
          </w:p>
          <w:p w14:paraId="517A2CC9" w14:textId="77777777" w:rsidR="00C068D4" w:rsidRDefault="00C068D4" w:rsidP="00C068D4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aresthesia</w:t>
            </w:r>
            <w:proofErr w:type="spellEnd"/>
          </w:p>
          <w:p w14:paraId="517A2CCA" w14:textId="77777777" w:rsidR="00C068D4" w:rsidRDefault="00C068D4" w:rsidP="00C068D4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rdive dyskinesia</w:t>
            </w:r>
          </w:p>
          <w:p w14:paraId="517A2CCB" w14:textId="77777777" w:rsidR="00C068D4" w:rsidRDefault="00C068D4" w:rsidP="00C068D4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ever</w:t>
            </w:r>
          </w:p>
          <w:p w14:paraId="517A2CCC" w14:textId="77777777" w:rsidR="00C068D4" w:rsidRDefault="00C068D4" w:rsidP="00A2137E">
            <w:pPr>
              <w:pStyle w:val="ListParagraph"/>
              <w:rPr>
                <w:rFonts w:ascii="Times New Roman" w:hAnsi="Times New Roman"/>
                <w:sz w:val="24"/>
                <w:szCs w:val="24"/>
              </w:rPr>
            </w:pPr>
          </w:p>
          <w:p w14:paraId="517A2CCD" w14:textId="77777777" w:rsidR="00C068D4" w:rsidRDefault="00C068D4" w:rsidP="00C068D4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ther (specify)………………………</w:t>
            </w:r>
          </w:p>
          <w:p w14:paraId="517A2CCE" w14:textId="77777777" w:rsidR="00C068D4" w:rsidRDefault="00C068D4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517A2CCF" w14:textId="77777777" w:rsidR="00C068D4" w:rsidRPr="00A2465D" w:rsidRDefault="00C068D4" w:rsidP="00A2137E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D. Endocrine</w:t>
            </w:r>
          </w:p>
          <w:p w14:paraId="517A2CD0" w14:textId="77777777" w:rsidR="00C068D4" w:rsidRDefault="00C068D4" w:rsidP="00C068D4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ypoglycaemia</w:t>
            </w:r>
          </w:p>
          <w:p w14:paraId="517A2CD1" w14:textId="77777777" w:rsidR="00C068D4" w:rsidRDefault="00C068D4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517A2CD2" w14:textId="77777777" w:rsidR="00C068D4" w:rsidRPr="00402211" w:rsidRDefault="00C068D4" w:rsidP="00C068D4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ther (specify)………………………</w:t>
            </w:r>
          </w:p>
        </w:tc>
      </w:tr>
      <w:tr w:rsidR="00C068D4" w14:paraId="517A2CE1" w14:textId="77777777" w:rsidTr="00A2137E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D4" w14:textId="77777777" w:rsidR="00C068D4" w:rsidRDefault="00C068D4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517A2CD5" w14:textId="77777777" w:rsidR="00C068D4" w:rsidRDefault="00C068D4" w:rsidP="00A2137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. In the past 6 months which drugs have typically resulted in ADRs( after selecting the drug class, state the specific drug)</w:t>
            </w:r>
          </w:p>
        </w:tc>
        <w:tc>
          <w:tcPr>
            <w:tcW w:w="5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D6" w14:textId="77777777" w:rsidR="00C068D4" w:rsidRDefault="00C068D4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517A2CD7" w14:textId="77777777" w:rsidR="00C068D4" w:rsidRDefault="00C068D4" w:rsidP="00C068D4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tibiotics …………………………………..</w:t>
            </w:r>
          </w:p>
          <w:p w14:paraId="517A2CD8" w14:textId="77777777" w:rsidR="00C068D4" w:rsidRDefault="00C068D4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517A2CD9" w14:textId="77777777" w:rsidR="00C068D4" w:rsidRPr="00402211" w:rsidRDefault="00C068D4" w:rsidP="00C068D4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tihypertensive drugs………………………</w:t>
            </w:r>
          </w:p>
          <w:p w14:paraId="517A2CDA" w14:textId="77777777" w:rsidR="00C068D4" w:rsidRDefault="00C068D4" w:rsidP="00C068D4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algesics…………………………………….</w:t>
            </w:r>
          </w:p>
          <w:p w14:paraId="517A2CDB" w14:textId="77777777" w:rsidR="00C068D4" w:rsidRDefault="00C068D4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517A2CDC" w14:textId="77777777" w:rsidR="00C068D4" w:rsidRDefault="00C068D4" w:rsidP="00C068D4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ti-diabetic drugs……………………………</w:t>
            </w:r>
          </w:p>
          <w:p w14:paraId="517A2CDD" w14:textId="77777777" w:rsidR="00C068D4" w:rsidRDefault="00C068D4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517A2CDE" w14:textId="77777777" w:rsidR="00C068D4" w:rsidRDefault="00C068D4" w:rsidP="00C068D4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erbal preparations and Supplements…………</w:t>
            </w:r>
          </w:p>
          <w:p w14:paraId="517A2CDF" w14:textId="77777777" w:rsidR="00C068D4" w:rsidRDefault="00C068D4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517A2CE0" w14:textId="77777777" w:rsidR="00C068D4" w:rsidRDefault="00C068D4" w:rsidP="00C068D4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thers………………………………………….</w:t>
            </w:r>
          </w:p>
        </w:tc>
      </w:tr>
    </w:tbl>
    <w:p w14:paraId="517A2CE2" w14:textId="77777777" w:rsidR="00C068D4" w:rsidRDefault="00C068D4" w:rsidP="00C068D4">
      <w:pPr>
        <w:rPr>
          <w:rFonts w:ascii="Times New Roman" w:hAnsi="Times New Roman"/>
          <w:b/>
          <w:sz w:val="24"/>
          <w:szCs w:val="24"/>
        </w:rPr>
      </w:pPr>
    </w:p>
    <w:p w14:paraId="517A2CE3" w14:textId="77777777" w:rsidR="00C068D4" w:rsidRDefault="00C068D4" w:rsidP="00C068D4">
      <w:pPr>
        <w:rPr>
          <w:rFonts w:ascii="Times New Roman" w:hAnsi="Times New Roman"/>
          <w:b/>
          <w:sz w:val="24"/>
          <w:szCs w:val="24"/>
        </w:rPr>
      </w:pPr>
    </w:p>
    <w:p w14:paraId="517A2CE4" w14:textId="77777777" w:rsidR="00C068D4" w:rsidRDefault="00C068D4" w:rsidP="00C068D4">
      <w:pPr>
        <w:rPr>
          <w:rFonts w:ascii="Times New Roman" w:hAnsi="Times New Roman"/>
          <w:b/>
          <w:sz w:val="24"/>
          <w:szCs w:val="24"/>
        </w:rPr>
      </w:pPr>
    </w:p>
    <w:p w14:paraId="517A2CE5" w14:textId="77777777" w:rsidR="00C068D4" w:rsidRDefault="00C068D4" w:rsidP="00C068D4">
      <w:pPr>
        <w:rPr>
          <w:rFonts w:ascii="Times New Roman" w:hAnsi="Times New Roman"/>
          <w:b/>
          <w:sz w:val="24"/>
          <w:szCs w:val="24"/>
        </w:rPr>
      </w:pPr>
    </w:p>
    <w:p w14:paraId="517A2CE6" w14:textId="77777777" w:rsidR="00C068D4" w:rsidRDefault="00C068D4" w:rsidP="00C068D4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D. ATTITUDES OF HEALTHCARE WORKERS TOWARDS ADR REPORTING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489"/>
        <w:gridCol w:w="1503"/>
        <w:gridCol w:w="1358"/>
      </w:tblGrid>
      <w:tr w:rsidR="00C068D4" w14:paraId="517A2CEC" w14:textId="77777777" w:rsidTr="00A2137E">
        <w:tc>
          <w:tcPr>
            <w:tcW w:w="6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A2CE7" w14:textId="77777777" w:rsidR="00C068D4" w:rsidRDefault="00C068D4" w:rsidP="00A2137E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A2CE8" w14:textId="77777777" w:rsidR="00C068D4" w:rsidRDefault="00C068D4" w:rsidP="00A2137E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Agree</w:t>
            </w:r>
          </w:p>
          <w:p w14:paraId="517A2CE9" w14:textId="77777777" w:rsidR="00C068D4" w:rsidRDefault="00C068D4" w:rsidP="00A2137E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(1)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A2CEA" w14:textId="77777777" w:rsidR="00C068D4" w:rsidRDefault="00C068D4" w:rsidP="00A2137E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Disagree</w:t>
            </w:r>
          </w:p>
          <w:p w14:paraId="517A2CEB" w14:textId="77777777" w:rsidR="00C068D4" w:rsidRDefault="00C068D4" w:rsidP="00A2137E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2)</w:t>
            </w:r>
          </w:p>
        </w:tc>
      </w:tr>
      <w:tr w:rsidR="00C068D4" w14:paraId="517A2CF0" w14:textId="77777777" w:rsidTr="00A2137E">
        <w:tc>
          <w:tcPr>
            <w:tcW w:w="6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A2CED" w14:textId="77777777" w:rsidR="00C068D4" w:rsidRDefault="00C068D4" w:rsidP="00A2137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32. I have attended a CPD or training programme on ADR reporting befor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EE" w14:textId="77777777" w:rsidR="00C068D4" w:rsidRDefault="00C068D4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EF" w14:textId="77777777" w:rsidR="00C068D4" w:rsidRDefault="00C068D4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068D4" w14:paraId="517A2CF4" w14:textId="77777777" w:rsidTr="00A2137E">
        <w:tc>
          <w:tcPr>
            <w:tcW w:w="6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A2CF1" w14:textId="77777777" w:rsidR="00C068D4" w:rsidRDefault="00C068D4" w:rsidP="00A2137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. Underreporting of ADRs by health workers is attributable to complacency on the part of healthcare worker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F2" w14:textId="77777777" w:rsidR="00C068D4" w:rsidRDefault="00C068D4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F3" w14:textId="77777777" w:rsidR="00C068D4" w:rsidRDefault="00C068D4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068D4" w14:paraId="517A2CF8" w14:textId="77777777" w:rsidTr="00A2137E">
        <w:tc>
          <w:tcPr>
            <w:tcW w:w="6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A2CF5" w14:textId="77777777" w:rsidR="00C068D4" w:rsidRDefault="00C068D4" w:rsidP="00A2137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4. Underreporting of ADRs by health workers is attributable to lethargy on the part of healthcare worker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F6" w14:textId="77777777" w:rsidR="00C068D4" w:rsidRDefault="00C068D4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F7" w14:textId="77777777" w:rsidR="00C068D4" w:rsidRDefault="00C068D4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068D4" w14:paraId="517A2CFC" w14:textId="77777777" w:rsidTr="00A2137E">
        <w:tc>
          <w:tcPr>
            <w:tcW w:w="6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A2CF9" w14:textId="77777777" w:rsidR="00C068D4" w:rsidRDefault="00C068D4" w:rsidP="00A2137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. Underreporting of ADRs by health workers is to prevent legal issues and avoid financial burde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FA" w14:textId="77777777" w:rsidR="00C068D4" w:rsidRDefault="00C068D4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FB" w14:textId="77777777" w:rsidR="00C068D4" w:rsidRDefault="00C068D4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068D4" w14:paraId="517A2D00" w14:textId="77777777" w:rsidTr="00A2137E">
        <w:tc>
          <w:tcPr>
            <w:tcW w:w="6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A2CFD" w14:textId="77777777" w:rsidR="00C068D4" w:rsidRDefault="00C068D4" w:rsidP="00A2137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. Underreporting of ADRs by heath workers is attributable to lack of training on the technique of reporting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FE" w14:textId="77777777" w:rsidR="00C068D4" w:rsidRDefault="00C068D4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CFF" w14:textId="77777777" w:rsidR="00C068D4" w:rsidRDefault="00C068D4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068D4" w14:paraId="517A2D04" w14:textId="77777777" w:rsidTr="00A2137E">
        <w:tc>
          <w:tcPr>
            <w:tcW w:w="6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A2D01" w14:textId="77777777" w:rsidR="00C068D4" w:rsidRDefault="00C068D4" w:rsidP="00A2137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. Underreporting of ADRs by heath workers is attributable to fact that ADR are secondary issues and are not that significant in practic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D02" w14:textId="77777777" w:rsidR="00C068D4" w:rsidRDefault="00C068D4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2D03" w14:textId="77777777" w:rsidR="00C068D4" w:rsidRDefault="00C068D4" w:rsidP="00A2137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517A2D05" w14:textId="77777777" w:rsidR="00C068D4" w:rsidRDefault="00C068D4" w:rsidP="00C068D4">
      <w:pPr>
        <w:rPr>
          <w:rFonts w:ascii="Times New Roman" w:hAnsi="Times New Roman"/>
          <w:sz w:val="24"/>
          <w:szCs w:val="24"/>
        </w:rPr>
      </w:pPr>
    </w:p>
    <w:p w14:paraId="517A2D06" w14:textId="77777777" w:rsidR="00C068D4" w:rsidRDefault="00C068D4" w:rsidP="00C068D4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E. REMARKS</w:t>
      </w:r>
    </w:p>
    <w:p w14:paraId="517A2D07" w14:textId="77777777" w:rsidR="00C068D4" w:rsidRDefault="00C068D4" w:rsidP="00C068D4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ggestions to improve spontaneous reporting of ADR in CCTH and Ghana</w:t>
      </w:r>
    </w:p>
    <w:p w14:paraId="517A2D08" w14:textId="08CDB68B" w:rsidR="00C068D4" w:rsidRDefault="00C068D4" w:rsidP="00C068D4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……………………………………………………………………………………………...............</w:t>
      </w:r>
      <w:r w:rsidR="003F6A54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>............................................................................................................................................................</w:t>
      </w:r>
      <w:r w:rsidR="003F6A54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>...................................................................................</w:t>
      </w:r>
      <w:r w:rsidR="003F6A54">
        <w:rPr>
          <w:rFonts w:ascii="Times New Roman" w:hAnsi="Times New Roman"/>
          <w:sz w:val="24"/>
          <w:szCs w:val="24"/>
        </w:rPr>
        <w:t>........................................................................</w:t>
      </w:r>
    </w:p>
    <w:p w14:paraId="517A2D09" w14:textId="7A3F248A" w:rsidR="00C068D4" w:rsidRDefault="003F6A54" w:rsidP="00C068D4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.</w:t>
      </w:r>
      <w:r w:rsidR="00C068D4">
        <w:rPr>
          <w:rFonts w:ascii="Times New Roman" w:hAnsi="Times New Roman"/>
          <w:sz w:val="24"/>
          <w:szCs w:val="24"/>
        </w:rPr>
        <w:t>………………………………………………………………………………………</w:t>
      </w:r>
      <w:r>
        <w:rPr>
          <w:rFonts w:ascii="Times New Roman" w:hAnsi="Times New Roman"/>
          <w:sz w:val="24"/>
          <w:szCs w:val="24"/>
        </w:rPr>
        <w:t>…………</w:t>
      </w:r>
      <w:r w:rsidR="00D847D5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>…</w:t>
      </w:r>
    </w:p>
    <w:p w14:paraId="517A2D0A" w14:textId="6E35E9FC" w:rsidR="00D91F83" w:rsidRDefault="00F72216"/>
    <w:sectPr w:rsidR="00D91F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B1142B"/>
    <w:multiLevelType w:val="hybridMultilevel"/>
    <w:tmpl w:val="3D42670C"/>
    <w:lvl w:ilvl="0" w:tplc="D070EF8E">
      <w:start w:val="1"/>
      <w:numFmt w:val="bullet"/>
      <w:lvlText w:val="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A3548F"/>
    <w:multiLevelType w:val="hybridMultilevel"/>
    <w:tmpl w:val="662638FC"/>
    <w:lvl w:ilvl="0" w:tplc="D070EF8E">
      <w:start w:val="1"/>
      <w:numFmt w:val="bullet"/>
      <w:lvlText w:val="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145E20"/>
    <w:multiLevelType w:val="hybridMultilevel"/>
    <w:tmpl w:val="55BEC892"/>
    <w:lvl w:ilvl="0" w:tplc="D070EF8E">
      <w:start w:val="1"/>
      <w:numFmt w:val="bullet"/>
      <w:lvlText w:val="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7367200"/>
    <w:multiLevelType w:val="hybridMultilevel"/>
    <w:tmpl w:val="64580E7C"/>
    <w:lvl w:ilvl="0" w:tplc="D070EF8E">
      <w:start w:val="1"/>
      <w:numFmt w:val="bullet"/>
      <w:lvlText w:val="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85131CD"/>
    <w:multiLevelType w:val="hybridMultilevel"/>
    <w:tmpl w:val="748A46CA"/>
    <w:lvl w:ilvl="0" w:tplc="D070EF8E">
      <w:start w:val="1"/>
      <w:numFmt w:val="bullet"/>
      <w:lvlText w:val="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D5362A2"/>
    <w:multiLevelType w:val="hybridMultilevel"/>
    <w:tmpl w:val="32EA97AE"/>
    <w:lvl w:ilvl="0" w:tplc="D070EF8E">
      <w:start w:val="1"/>
      <w:numFmt w:val="bullet"/>
      <w:lvlText w:val="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E6A1B28"/>
    <w:multiLevelType w:val="hybridMultilevel"/>
    <w:tmpl w:val="DA14B95E"/>
    <w:lvl w:ilvl="0" w:tplc="D070EF8E">
      <w:start w:val="1"/>
      <w:numFmt w:val="bullet"/>
      <w:lvlText w:val="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1076B90"/>
    <w:multiLevelType w:val="hybridMultilevel"/>
    <w:tmpl w:val="73144FEC"/>
    <w:lvl w:ilvl="0" w:tplc="D070EF8E">
      <w:start w:val="1"/>
      <w:numFmt w:val="bullet"/>
      <w:lvlText w:val="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3263937"/>
    <w:multiLevelType w:val="hybridMultilevel"/>
    <w:tmpl w:val="7216397A"/>
    <w:lvl w:ilvl="0" w:tplc="D070EF8E">
      <w:start w:val="1"/>
      <w:numFmt w:val="bullet"/>
      <w:lvlText w:val="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58E1C1A"/>
    <w:multiLevelType w:val="hybridMultilevel"/>
    <w:tmpl w:val="AA0C09AC"/>
    <w:lvl w:ilvl="0" w:tplc="D070EF8E">
      <w:start w:val="1"/>
      <w:numFmt w:val="bullet"/>
      <w:lvlText w:val="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D66018C"/>
    <w:multiLevelType w:val="hybridMultilevel"/>
    <w:tmpl w:val="FE26C3C2"/>
    <w:lvl w:ilvl="0" w:tplc="D070EF8E">
      <w:start w:val="1"/>
      <w:numFmt w:val="bullet"/>
      <w:lvlText w:val="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3690074">
    <w:abstractNumId w:val="3"/>
  </w:num>
  <w:num w:numId="2" w16cid:durableId="162863494">
    <w:abstractNumId w:val="7"/>
  </w:num>
  <w:num w:numId="3" w16cid:durableId="788160204">
    <w:abstractNumId w:val="6"/>
  </w:num>
  <w:num w:numId="4" w16cid:durableId="131676689">
    <w:abstractNumId w:val="9"/>
  </w:num>
  <w:num w:numId="5" w16cid:durableId="1120685119">
    <w:abstractNumId w:val="2"/>
  </w:num>
  <w:num w:numId="6" w16cid:durableId="988175395">
    <w:abstractNumId w:val="10"/>
  </w:num>
  <w:num w:numId="7" w16cid:durableId="1682007711">
    <w:abstractNumId w:val="1"/>
  </w:num>
  <w:num w:numId="8" w16cid:durableId="502206574">
    <w:abstractNumId w:val="4"/>
  </w:num>
  <w:num w:numId="9" w16cid:durableId="436143936">
    <w:abstractNumId w:val="8"/>
  </w:num>
  <w:num w:numId="10" w16cid:durableId="1328250169">
    <w:abstractNumId w:val="5"/>
  </w:num>
  <w:num w:numId="11" w16cid:durableId="1320184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68D4"/>
    <w:rsid w:val="002F3172"/>
    <w:rsid w:val="003F6A54"/>
    <w:rsid w:val="006033FD"/>
    <w:rsid w:val="0092359F"/>
    <w:rsid w:val="00BA5E1E"/>
    <w:rsid w:val="00C068D4"/>
    <w:rsid w:val="00D847D5"/>
    <w:rsid w:val="00F72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7A2BBB"/>
  <w15:chartTrackingRefBased/>
  <w15:docId w15:val="{5A0AD81B-8614-4FC9-83CE-9307AEBFC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68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068D4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945</Words>
  <Characters>5388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ac Henneh</dc:creator>
  <cp:keywords/>
  <dc:description/>
  <cp:lastModifiedBy>Martins</cp:lastModifiedBy>
  <cp:revision>8</cp:revision>
  <dcterms:created xsi:type="dcterms:W3CDTF">2023-02-14T00:42:00Z</dcterms:created>
  <dcterms:modified xsi:type="dcterms:W3CDTF">2023-02-14T19:18:00Z</dcterms:modified>
</cp:coreProperties>
</file>